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A35552"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 xml:space="preserve">1 </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3F7686">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415A4B"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3F7686">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2CFBFD"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B1859B"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2,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3F7686">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8C2B4E1"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3, S1 Table</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B42B4E1"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3, S1 Text</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BEEABB"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S1 Tex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A3FD4E2"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23A62E"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B340AD"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F980B6"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3,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CB964B"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A517C5C"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1CA958"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D99593A"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F00F21E"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55400A"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86A2FD"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279834"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3093288" w:rsidR="006E5FE2"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54B8CB7" w:rsidR="006E5FE2"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F768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191291"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930A31" w:rsidRPr="004C1685" w14:paraId="1BA22A88" w14:textId="77777777" w:rsidTr="003F768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2EA34D8"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3F768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0925E8"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5, Tables 1 and 2</w:t>
            </w:r>
          </w:p>
        </w:tc>
      </w:tr>
      <w:tr w:rsidR="00FB3483" w:rsidRPr="004C1685" w14:paraId="79DAC67A" w14:textId="77777777" w:rsidTr="003F768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DF53F54"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5, S1-4 Figures</w:t>
            </w:r>
          </w:p>
        </w:tc>
      </w:tr>
      <w:tr w:rsidR="00FB3483" w:rsidRPr="004C1685" w14:paraId="3D378A42" w14:textId="77777777" w:rsidTr="003F768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F0EE185" w:rsidR="00FB3483"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3F768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EEA79F"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29B5C9A7" w14:textId="77777777" w:rsidTr="003F768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63E7C7E"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4D409E67" w14:textId="77777777" w:rsidTr="003F768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B33AAE"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71188ED2" w14:textId="77777777" w:rsidTr="003F768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5D1D6C6" w:rsidR="00930A31" w:rsidRPr="00930A31" w:rsidRDefault="003F7686" w:rsidP="003F7686">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24A249B2" w14:textId="77777777" w:rsidTr="003F768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FC20619" w:rsidR="00FB3483"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3F768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6E0BA8" w:rsidR="00077B44"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S8 Table</w:t>
            </w:r>
          </w:p>
        </w:tc>
      </w:tr>
      <w:tr w:rsidR="00077B44" w:rsidRPr="004C1685" w14:paraId="6CE3625C" w14:textId="77777777" w:rsidTr="003F76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3F7686">
            <w:pPr>
              <w:pStyle w:val="Default"/>
              <w:jc w:val="center"/>
              <w:rPr>
                <w:rFonts w:ascii="Arial" w:hAnsi="Arial" w:cs="Arial"/>
                <w:color w:val="auto"/>
                <w:sz w:val="18"/>
                <w:szCs w:val="18"/>
              </w:rPr>
            </w:pPr>
          </w:p>
        </w:tc>
      </w:tr>
      <w:tr w:rsidR="00930A31" w:rsidRPr="004C1685" w14:paraId="44C0D626" w14:textId="77777777" w:rsidTr="003F768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E3F8190" w:rsidR="00930A31"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7,8</w:t>
            </w:r>
          </w:p>
        </w:tc>
      </w:tr>
      <w:tr w:rsidR="00930A31" w:rsidRPr="004C1685" w14:paraId="0A24CE29" w14:textId="77777777" w:rsidTr="003F768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55A58DD" w:rsidR="00930A31"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1CBB3F4F" w14:textId="77777777" w:rsidTr="003F768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0FF12D" w:rsidR="00930A31"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930A31" w:rsidRPr="004C1685" w14:paraId="52BD6520" w14:textId="77777777" w:rsidTr="003F768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CA40B7D" w:rsidR="00930A31"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8</w:t>
            </w:r>
          </w:p>
        </w:tc>
      </w:tr>
      <w:tr w:rsidR="00077B44" w:rsidRPr="004C1685" w14:paraId="51341A5A" w14:textId="77777777" w:rsidTr="003F768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3F7686">
            <w:pPr>
              <w:pStyle w:val="Default"/>
              <w:jc w:val="center"/>
              <w:rPr>
                <w:rFonts w:ascii="Arial" w:hAnsi="Arial" w:cs="Arial"/>
                <w:color w:val="auto"/>
                <w:sz w:val="18"/>
                <w:szCs w:val="18"/>
              </w:rPr>
            </w:pPr>
          </w:p>
        </w:tc>
      </w:tr>
      <w:tr w:rsidR="00930A31" w:rsidRPr="004C1685" w14:paraId="5CF94E2D" w14:textId="77777777" w:rsidTr="003F768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598077" w:rsidR="00930A31"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3F768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0A24F10" w:rsidR="00930A31"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3F768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6E027F" w:rsidR="00930A31"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3F768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DBFFFFE" w:rsidR="00077B44"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077B44" w:rsidRPr="004C1685" w14:paraId="30333012" w14:textId="77777777" w:rsidTr="003F768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CC6B64" w:rsidR="00077B44"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r w:rsidR="00077B44" w:rsidRPr="004C1685" w14:paraId="7E1A8D23" w14:textId="77777777" w:rsidTr="003F768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40DD67" w:rsidR="00077B44" w:rsidRPr="00930A31" w:rsidRDefault="00DC6650" w:rsidP="003F7686">
            <w:pPr>
              <w:pStyle w:val="Default"/>
              <w:spacing w:before="40" w:after="40"/>
              <w:jc w:val="center"/>
              <w:rPr>
                <w:rFonts w:ascii="Arial" w:hAnsi="Arial" w:cs="Arial"/>
                <w:color w:val="auto"/>
                <w:sz w:val="18"/>
                <w:szCs w:val="18"/>
              </w:rPr>
            </w:pPr>
            <w:r>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50779D" w14:textId="77777777" w:rsidR="006621B1" w:rsidRDefault="006621B1">
      <w:r>
        <w:separator/>
      </w:r>
    </w:p>
  </w:endnote>
  <w:endnote w:type="continuationSeparator" w:id="0">
    <w:p w14:paraId="45B44B57" w14:textId="77777777" w:rsidR="006621B1" w:rsidRDefault="006621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132E0" w14:textId="77777777" w:rsidR="006621B1" w:rsidRDefault="006621B1">
      <w:r>
        <w:separator/>
      </w:r>
    </w:p>
  </w:footnote>
  <w:footnote w:type="continuationSeparator" w:id="0">
    <w:p w14:paraId="102B0A52" w14:textId="77777777" w:rsidR="006621B1" w:rsidRDefault="006621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49CC11C" w:rsidR="00947707" w:rsidRPr="00930A31" w:rsidRDefault="00C9171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4A5B85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3F7686"/>
    <w:rsid w:val="00400A0B"/>
    <w:rsid w:val="00443C1D"/>
    <w:rsid w:val="00461576"/>
    <w:rsid w:val="004C1685"/>
    <w:rsid w:val="005078EE"/>
    <w:rsid w:val="00550BF1"/>
    <w:rsid w:val="0059028D"/>
    <w:rsid w:val="005979B8"/>
    <w:rsid w:val="006621B1"/>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9171B"/>
    <w:rsid w:val="00D95D84"/>
    <w:rsid w:val="00DC4F19"/>
    <w:rsid w:val="00DC6650"/>
    <w:rsid w:val="00E324A8"/>
    <w:rsid w:val="00E66E3A"/>
    <w:rsid w:val="00EB610E"/>
    <w:rsid w:val="00F1423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ze, Paul</cp:lastModifiedBy>
  <cp:revision>3</cp:revision>
  <cp:lastPrinted>2020-11-24T03:02:00Z</cp:lastPrinted>
  <dcterms:created xsi:type="dcterms:W3CDTF">2022-10-06T22:48:00Z</dcterms:created>
  <dcterms:modified xsi:type="dcterms:W3CDTF">2022-11-22T10:20:00Z</dcterms:modified>
</cp:coreProperties>
</file>